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tblpY="840"/>
        <w:tblW w:w="14806" w:type="dxa"/>
        <w:tblLook w:val="04A0" w:firstRow="1" w:lastRow="0" w:firstColumn="1" w:lastColumn="0" w:noHBand="0" w:noVBand="1"/>
      </w:tblPr>
      <w:tblGrid>
        <w:gridCol w:w="3114"/>
        <w:gridCol w:w="11692"/>
      </w:tblGrid>
      <w:tr w:rsidR="00E42823" w:rsidRPr="00D52782" w14:paraId="2C8CE8D2" w14:textId="77777777" w:rsidTr="00BE186E">
        <w:trPr>
          <w:trHeight w:val="272"/>
        </w:trPr>
        <w:tc>
          <w:tcPr>
            <w:tcW w:w="3114" w:type="dxa"/>
          </w:tcPr>
          <w:p w14:paraId="0F099088" w14:textId="5707D654" w:rsidR="00E42823" w:rsidRPr="00D52782" w:rsidRDefault="00E42823" w:rsidP="00BE186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52782">
              <w:rPr>
                <w:rFonts w:ascii="Arial" w:hAnsi="Arial" w:cs="Arial"/>
                <w:b/>
                <w:bCs/>
                <w:lang w:val="en-GB"/>
              </w:rPr>
              <w:t>Subject</w:t>
            </w:r>
          </w:p>
        </w:tc>
        <w:tc>
          <w:tcPr>
            <w:tcW w:w="11692" w:type="dxa"/>
          </w:tcPr>
          <w:p w14:paraId="7CFA61F5" w14:textId="5389BDB8" w:rsidR="00E42823" w:rsidRPr="00D52782" w:rsidRDefault="00E42823" w:rsidP="00BE186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52782">
              <w:rPr>
                <w:rFonts w:ascii="Arial" w:hAnsi="Arial" w:cs="Arial"/>
                <w:b/>
                <w:bCs/>
                <w:lang w:val="en-GB"/>
              </w:rPr>
              <w:t>Questions</w:t>
            </w:r>
          </w:p>
        </w:tc>
      </w:tr>
      <w:tr w:rsidR="00E42823" w:rsidRPr="009A21F1" w14:paraId="105D33B5" w14:textId="77777777" w:rsidTr="00BE186E">
        <w:trPr>
          <w:trHeight w:val="257"/>
        </w:trPr>
        <w:tc>
          <w:tcPr>
            <w:tcW w:w="3114" w:type="dxa"/>
          </w:tcPr>
          <w:p w14:paraId="34CC7AA9" w14:textId="6E8ADE7C" w:rsidR="00E42823" w:rsidRPr="00D52782" w:rsidRDefault="00E42823" w:rsidP="00BE186E">
            <w:p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>Content regional protocol</w:t>
            </w:r>
          </w:p>
        </w:tc>
        <w:tc>
          <w:tcPr>
            <w:tcW w:w="11692" w:type="dxa"/>
          </w:tcPr>
          <w:p w14:paraId="0BF230C7" w14:textId="799D6CD6" w:rsidR="00E42823" w:rsidRPr="00D52782" w:rsidRDefault="00E42823" w:rsidP="00BE186E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 xml:space="preserve">What indicates that the regional protocol contributes to more or fewer inductions of </w:t>
            </w:r>
            <w:proofErr w:type="spellStart"/>
            <w:r w:rsidRPr="00D52782">
              <w:rPr>
                <w:rFonts w:ascii="Arial" w:hAnsi="Arial" w:cs="Arial"/>
                <w:lang w:val="en-GB"/>
              </w:rPr>
              <w:t>labor</w:t>
            </w:r>
            <w:proofErr w:type="spellEnd"/>
            <w:r w:rsidRPr="00D52782">
              <w:rPr>
                <w:rFonts w:ascii="Arial" w:hAnsi="Arial" w:cs="Arial"/>
                <w:lang w:val="en-GB"/>
              </w:rPr>
              <w:t xml:space="preserve"> </w:t>
            </w:r>
            <w:r w:rsidR="00A75ECA" w:rsidRPr="00D52782">
              <w:rPr>
                <w:rFonts w:ascii="Arial" w:hAnsi="Arial" w:cs="Arial"/>
                <w:lang w:val="en-GB"/>
              </w:rPr>
              <w:t xml:space="preserve">(IOL) </w:t>
            </w:r>
            <w:r w:rsidRPr="00D52782">
              <w:rPr>
                <w:rFonts w:ascii="Arial" w:hAnsi="Arial" w:cs="Arial"/>
                <w:lang w:val="en-GB"/>
              </w:rPr>
              <w:t>compared to the recommendations in national guidelines?</w:t>
            </w:r>
          </w:p>
          <w:p w14:paraId="18D5091B" w14:textId="77777777" w:rsidR="00E42823" w:rsidRPr="00D52782" w:rsidRDefault="00E42823" w:rsidP="00BE186E">
            <w:pPr>
              <w:pStyle w:val="Lijstalinea"/>
              <w:numPr>
                <w:ilvl w:val="1"/>
                <w:numId w:val="1"/>
              </w:num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>What other interve</w:t>
            </w:r>
            <w:r w:rsidR="00A75ECA" w:rsidRPr="00D52782">
              <w:rPr>
                <w:rFonts w:ascii="Arial" w:hAnsi="Arial" w:cs="Arial"/>
                <w:lang w:val="en-GB"/>
              </w:rPr>
              <w:t xml:space="preserve">ntions are described that may influence the number of IOL? Are any preventive interventions described that may affect more or less midwife led care? </w:t>
            </w:r>
          </w:p>
          <w:p w14:paraId="238A6BFB" w14:textId="719ADB74" w:rsidR="00A75ECA" w:rsidRPr="00D52782" w:rsidRDefault="00A75ECA" w:rsidP="00BE186E">
            <w:pPr>
              <w:pStyle w:val="Lijstalinea"/>
              <w:numPr>
                <w:ilvl w:val="1"/>
                <w:numId w:val="1"/>
              </w:num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>What (scientific) basis is there for these recommendations? (national guideline, additional literature research, other?)</w:t>
            </w:r>
          </w:p>
        </w:tc>
      </w:tr>
      <w:tr w:rsidR="00E42823" w:rsidRPr="009A21F1" w14:paraId="5B9F1CD9" w14:textId="77777777" w:rsidTr="00BE186E">
        <w:trPr>
          <w:trHeight w:val="272"/>
        </w:trPr>
        <w:tc>
          <w:tcPr>
            <w:tcW w:w="3114" w:type="dxa"/>
          </w:tcPr>
          <w:p w14:paraId="62957115" w14:textId="406E033E" w:rsidR="00E42823" w:rsidRPr="00D52782" w:rsidRDefault="00E42823" w:rsidP="00BE186E">
            <w:p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>Women’s involvement</w:t>
            </w:r>
          </w:p>
        </w:tc>
        <w:tc>
          <w:tcPr>
            <w:tcW w:w="11692" w:type="dxa"/>
          </w:tcPr>
          <w:p w14:paraId="1A2013AA" w14:textId="3496FDCB" w:rsidR="00E42823" w:rsidRPr="00D52782" w:rsidRDefault="00A75ECA" w:rsidP="00BE186E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>What is described about women’s involvement in clinical decision-making?</w:t>
            </w:r>
          </w:p>
        </w:tc>
      </w:tr>
      <w:tr w:rsidR="00E42823" w:rsidRPr="009A21F1" w14:paraId="60D38817" w14:textId="77777777" w:rsidTr="00BE186E">
        <w:trPr>
          <w:trHeight w:val="257"/>
        </w:trPr>
        <w:tc>
          <w:tcPr>
            <w:tcW w:w="3114" w:type="dxa"/>
          </w:tcPr>
          <w:p w14:paraId="0222A49A" w14:textId="0D2A8C5C" w:rsidR="00E42823" w:rsidRPr="00D52782" w:rsidRDefault="00E42823" w:rsidP="00BE186E">
            <w:p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>National guideline vs regional protocol</w:t>
            </w:r>
          </w:p>
        </w:tc>
        <w:tc>
          <w:tcPr>
            <w:tcW w:w="11692" w:type="dxa"/>
          </w:tcPr>
          <w:p w14:paraId="06114D6A" w14:textId="6D40567A" w:rsidR="00E42823" w:rsidRPr="00D52782" w:rsidRDefault="00A75ECA" w:rsidP="00BE186E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>What is the quality of the national guideline according to the AGREE assessment? Is there a relationship between the quality of the national guideline (AGREE) and the existence of variation between regional protocols?</w:t>
            </w:r>
          </w:p>
        </w:tc>
      </w:tr>
      <w:tr w:rsidR="00E42823" w:rsidRPr="00D52782" w14:paraId="2CF22F1D" w14:textId="77777777" w:rsidTr="00BE186E">
        <w:trPr>
          <w:trHeight w:val="272"/>
        </w:trPr>
        <w:tc>
          <w:tcPr>
            <w:tcW w:w="3114" w:type="dxa"/>
          </w:tcPr>
          <w:p w14:paraId="2E18CE1D" w14:textId="5B312447" w:rsidR="00E42823" w:rsidRPr="00D52782" w:rsidRDefault="00E42823" w:rsidP="00BE186E">
            <w:p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>Development procedure</w:t>
            </w:r>
          </w:p>
        </w:tc>
        <w:tc>
          <w:tcPr>
            <w:tcW w:w="11692" w:type="dxa"/>
          </w:tcPr>
          <w:p w14:paraId="6C866E7E" w14:textId="77777777" w:rsidR="00E42823" w:rsidRPr="00D52782" w:rsidRDefault="00A75ECA" w:rsidP="00BE186E">
            <w:p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>Questions at Maternity Care Network (MCN) level:</w:t>
            </w:r>
          </w:p>
          <w:p w14:paraId="137D8FB9" w14:textId="6C9C8CC4" w:rsidR="00A75ECA" w:rsidRPr="00D52782" w:rsidRDefault="00A75ECA" w:rsidP="00BE186E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>What is the process to develop regional protocols/work arrangements? Issues to consider:</w:t>
            </w:r>
          </w:p>
          <w:p w14:paraId="5112400D" w14:textId="77777777" w:rsidR="00A75ECA" w:rsidRPr="00D52782" w:rsidRDefault="00A75ECA" w:rsidP="00BE186E">
            <w:pPr>
              <w:pStyle w:val="Lijstalinea"/>
              <w:numPr>
                <w:ilvl w:val="1"/>
                <w:numId w:val="1"/>
              </w:num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 xml:space="preserve">Does the regional protocol describe only </w:t>
            </w:r>
            <w:r w:rsidR="0047367D" w:rsidRPr="00D52782">
              <w:rPr>
                <w:rFonts w:ascii="Arial" w:hAnsi="Arial" w:cs="Arial"/>
                <w:lang w:val="en-GB"/>
              </w:rPr>
              <w:t xml:space="preserve">midwife-led care, obstetrician-led care, or complete integrated care? </w:t>
            </w:r>
          </w:p>
          <w:p w14:paraId="5D2BA189" w14:textId="2BA5BDE8" w:rsidR="0047367D" w:rsidRPr="00D52782" w:rsidRDefault="0047367D" w:rsidP="00BE186E">
            <w:pPr>
              <w:pStyle w:val="Lijstalinea"/>
              <w:numPr>
                <w:ilvl w:val="1"/>
                <w:numId w:val="1"/>
              </w:num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 xml:space="preserve">How were the different disciplines involved in developing and approving the regional protocol? </w:t>
            </w:r>
          </w:p>
          <w:p w14:paraId="78EF0FE3" w14:textId="58BCA2F4" w:rsidR="0047367D" w:rsidRPr="00D52782" w:rsidRDefault="0047367D" w:rsidP="00BE186E">
            <w:pPr>
              <w:pStyle w:val="Lijstalinea"/>
              <w:ind w:left="1440"/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>Points of interest: role of the primary care midwives, clinical midwives, obstetricians, junior doctors. Which disciplines are represented?</w:t>
            </w:r>
          </w:p>
          <w:p w14:paraId="08A7EB15" w14:textId="61BBFEA9" w:rsidR="0047367D" w:rsidRPr="00D52782" w:rsidRDefault="0047367D" w:rsidP="00BE186E">
            <w:pPr>
              <w:pStyle w:val="Lijstalinea"/>
              <w:numPr>
                <w:ilvl w:val="1"/>
                <w:numId w:val="1"/>
              </w:num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 xml:space="preserve">How is the </w:t>
            </w:r>
            <w:r w:rsidR="00BE186E" w:rsidRPr="00D52782">
              <w:rPr>
                <w:rFonts w:ascii="Arial" w:hAnsi="Arial" w:cs="Arial"/>
                <w:lang w:val="en-GB"/>
              </w:rPr>
              <w:t>implementation of the regional protocol supported? What is the follow-up process like? (review, accessibility)</w:t>
            </w:r>
          </w:p>
        </w:tc>
      </w:tr>
      <w:tr w:rsidR="00E42823" w:rsidRPr="009A21F1" w14:paraId="2D9B0825" w14:textId="77777777" w:rsidTr="00BE186E">
        <w:trPr>
          <w:trHeight w:val="272"/>
        </w:trPr>
        <w:tc>
          <w:tcPr>
            <w:tcW w:w="3114" w:type="dxa"/>
          </w:tcPr>
          <w:p w14:paraId="7A4C4E7B" w14:textId="1C4D2598" w:rsidR="00E42823" w:rsidRPr="00D52782" w:rsidRDefault="00E42823" w:rsidP="00BE186E">
            <w:p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 xml:space="preserve">Overall impression </w:t>
            </w:r>
          </w:p>
        </w:tc>
        <w:tc>
          <w:tcPr>
            <w:tcW w:w="11692" w:type="dxa"/>
          </w:tcPr>
          <w:p w14:paraId="0498BB9C" w14:textId="77777777" w:rsidR="00E42823" w:rsidRPr="00D52782" w:rsidRDefault="00BE186E" w:rsidP="00BE186E">
            <w:p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>What is your overall impression of this regional protocol/work arrangement at maternity care of this MCN?</w:t>
            </w:r>
          </w:p>
          <w:p w14:paraId="0D2B0DDA" w14:textId="77777777" w:rsidR="00BE186E" w:rsidRPr="00D52782" w:rsidRDefault="00BE186E" w:rsidP="00BE186E">
            <w:p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>Points of interest:</w:t>
            </w:r>
          </w:p>
          <w:p w14:paraId="2139DAC4" w14:textId="2A263CA3" w:rsidR="00BE186E" w:rsidRPr="00D52782" w:rsidRDefault="00BE186E" w:rsidP="00BE186E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>Manner and responsible caregiver for counselling</w:t>
            </w:r>
          </w:p>
          <w:p w14:paraId="6D174912" w14:textId="77777777" w:rsidR="00BE186E" w:rsidRPr="00D52782" w:rsidRDefault="00BE186E" w:rsidP="00BE186E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>How does this regional protocol affects cooperation?</w:t>
            </w:r>
          </w:p>
          <w:p w14:paraId="0663F0AF" w14:textId="77777777" w:rsidR="00BE186E" w:rsidRPr="00D52782" w:rsidRDefault="00BE186E" w:rsidP="00BE186E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>Is there difference between the rationale (background/substantiation) in the protocol and the work arrangements of the protocol?</w:t>
            </w:r>
          </w:p>
          <w:p w14:paraId="5C6BC615" w14:textId="6D9E7D01" w:rsidR="00BE186E" w:rsidRPr="00D52782" w:rsidRDefault="00BE186E" w:rsidP="00BE186E">
            <w:pPr>
              <w:pStyle w:val="Lijstalinea"/>
              <w:numPr>
                <w:ilvl w:val="0"/>
                <w:numId w:val="2"/>
              </w:numPr>
              <w:rPr>
                <w:rFonts w:ascii="Arial" w:hAnsi="Arial" w:cs="Arial"/>
                <w:lang w:val="en-GB"/>
              </w:rPr>
            </w:pPr>
            <w:r w:rsidRPr="00D52782">
              <w:rPr>
                <w:rFonts w:ascii="Arial" w:hAnsi="Arial" w:cs="Arial"/>
                <w:lang w:val="en-GB"/>
              </w:rPr>
              <w:t xml:space="preserve">Does the regional protocol fit with an MCN with a high or low group for IOL for low-risk pregnancies? </w:t>
            </w:r>
          </w:p>
        </w:tc>
      </w:tr>
    </w:tbl>
    <w:p w14:paraId="2DEADBF0" w14:textId="0EB15F3D" w:rsidR="00A81414" w:rsidRPr="00D52782" w:rsidRDefault="00D05E91">
      <w:pPr>
        <w:rPr>
          <w:rFonts w:ascii="Arial" w:hAnsi="Arial" w:cs="Arial"/>
          <w:b/>
          <w:bCs/>
          <w:lang w:val="en-GB"/>
        </w:rPr>
      </w:pPr>
      <w:r w:rsidRPr="00D52782">
        <w:rPr>
          <w:rFonts w:ascii="Arial" w:hAnsi="Arial" w:cs="Arial"/>
          <w:b/>
          <w:bCs/>
          <w:lang w:val="en-GB"/>
        </w:rPr>
        <w:t>S</w:t>
      </w:r>
      <w:r w:rsidR="00BE186E" w:rsidRPr="00D52782">
        <w:rPr>
          <w:rFonts w:ascii="Arial" w:hAnsi="Arial" w:cs="Arial"/>
          <w:b/>
          <w:bCs/>
          <w:lang w:val="en-GB"/>
        </w:rPr>
        <w:t>1</w:t>
      </w:r>
      <w:r w:rsidR="00A81414">
        <w:rPr>
          <w:rFonts w:ascii="Arial" w:hAnsi="Arial" w:cs="Arial"/>
          <w:b/>
          <w:bCs/>
          <w:lang w:val="en-GB"/>
        </w:rPr>
        <w:t xml:space="preserve"> </w:t>
      </w:r>
      <w:r w:rsidR="009A21F1">
        <w:rPr>
          <w:rFonts w:ascii="Arial" w:hAnsi="Arial" w:cs="Arial"/>
          <w:b/>
          <w:bCs/>
          <w:lang w:val="en-GB"/>
        </w:rPr>
        <w:t xml:space="preserve">Appendix. </w:t>
      </w:r>
      <w:r w:rsidR="00A81414" w:rsidRPr="00D52782">
        <w:rPr>
          <w:rFonts w:ascii="Arial" w:hAnsi="Arial" w:cs="Arial"/>
          <w:b/>
          <w:bCs/>
          <w:lang w:val="en-GB"/>
        </w:rPr>
        <w:t>Analytical framework</w:t>
      </w:r>
      <w:r w:rsidR="009A21F1">
        <w:rPr>
          <w:rFonts w:ascii="Arial" w:hAnsi="Arial" w:cs="Arial"/>
          <w:b/>
          <w:bCs/>
          <w:lang w:val="en-GB"/>
        </w:rPr>
        <w:t xml:space="preserve"> </w:t>
      </w:r>
      <w:r w:rsidR="009A21F1" w:rsidRPr="009A21F1">
        <w:rPr>
          <w:rFonts w:ascii="Arial" w:hAnsi="Arial" w:cs="Arial"/>
          <w:b/>
          <w:bCs/>
          <w:lang w:val="en-GB"/>
        </w:rPr>
        <w:t xml:space="preserve">for </w:t>
      </w:r>
      <w:proofErr w:type="spellStart"/>
      <w:r w:rsidR="009A21F1" w:rsidRPr="009A21F1">
        <w:rPr>
          <w:rFonts w:ascii="Arial" w:hAnsi="Arial" w:cs="Arial"/>
          <w:b/>
          <w:bCs/>
          <w:lang w:val="en-GB"/>
        </w:rPr>
        <w:t>analyzing</w:t>
      </w:r>
      <w:proofErr w:type="spellEnd"/>
      <w:r w:rsidR="009A21F1" w:rsidRPr="009A21F1">
        <w:rPr>
          <w:rFonts w:ascii="Arial" w:hAnsi="Arial" w:cs="Arial"/>
          <w:b/>
          <w:bCs/>
          <w:lang w:val="en-GB"/>
        </w:rPr>
        <w:t xml:space="preserve"> regional protocols</w:t>
      </w:r>
      <w:r w:rsidR="009A21F1">
        <w:rPr>
          <w:rFonts w:ascii="Arial" w:hAnsi="Arial" w:cs="Arial"/>
          <w:b/>
          <w:bCs/>
          <w:lang w:val="en-GB"/>
        </w:rPr>
        <w:t>.</w:t>
      </w:r>
    </w:p>
    <w:sectPr w:rsidR="00A81414" w:rsidRPr="00D52782" w:rsidSect="001E098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A54DEF"/>
    <w:multiLevelType w:val="hybridMultilevel"/>
    <w:tmpl w:val="C73284E0"/>
    <w:lvl w:ilvl="0" w:tplc="19FC282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015D0F"/>
    <w:multiLevelType w:val="hybridMultilevel"/>
    <w:tmpl w:val="E6BA074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1028522">
    <w:abstractNumId w:val="1"/>
  </w:num>
  <w:num w:numId="2" w16cid:durableId="1618217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823"/>
    <w:rsid w:val="001E0984"/>
    <w:rsid w:val="0047367D"/>
    <w:rsid w:val="008C67AA"/>
    <w:rsid w:val="009A21F1"/>
    <w:rsid w:val="00A75ECA"/>
    <w:rsid w:val="00A81414"/>
    <w:rsid w:val="00B84DA5"/>
    <w:rsid w:val="00BE186E"/>
    <w:rsid w:val="00D05E91"/>
    <w:rsid w:val="00D52782"/>
    <w:rsid w:val="00E42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59F03B"/>
  <w15:chartTrackingRefBased/>
  <w15:docId w15:val="{65FEFA64-0678-4A6E-8A96-2AA35FC5C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42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428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ne zondag</dc:creator>
  <cp:keywords/>
  <dc:description/>
  <cp:lastModifiedBy>lianne zondag</cp:lastModifiedBy>
  <cp:revision>2</cp:revision>
  <dcterms:created xsi:type="dcterms:W3CDTF">2024-01-16T10:47:00Z</dcterms:created>
  <dcterms:modified xsi:type="dcterms:W3CDTF">2024-01-16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e76c75-390e-46fe-9782-777e5e6648ff</vt:lpwstr>
  </property>
</Properties>
</file>